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C03F0" w14:textId="35958B31" w:rsidR="00DC7453" w:rsidRPr="00022938" w:rsidRDefault="00DC7453" w:rsidP="00DC7453">
      <w:pPr>
        <w:rPr>
          <w:rFonts w:ascii="Calibri" w:hAnsi="Calibri" w:cs="Calibri"/>
          <w:b/>
          <w:bCs/>
          <w:sz w:val="28"/>
          <w:szCs w:val="28"/>
          <w:u w:val="single"/>
        </w:rPr>
      </w:pPr>
      <w:r w:rsidRPr="00022938">
        <w:rPr>
          <w:rFonts w:ascii="Calibri" w:hAnsi="Calibri" w:cs="Calibri"/>
          <w:b/>
          <w:bCs/>
          <w:sz w:val="28"/>
          <w:szCs w:val="28"/>
          <w:u w:val="single"/>
        </w:rPr>
        <w:t>Beginning to identify the burdens of safety reporting for trials unit staff: an exploratory qualitative study – v1.0 Jun 2024</w:t>
      </w:r>
    </w:p>
    <w:p w14:paraId="69FFF716" w14:textId="77777777" w:rsidR="00DC7453" w:rsidRPr="00022938" w:rsidRDefault="00DC7453" w:rsidP="00DC7453">
      <w:pPr>
        <w:rPr>
          <w:rFonts w:ascii="Calibri" w:hAnsi="Calibri" w:cs="Calibri"/>
          <w:b/>
          <w:bCs/>
          <w:sz w:val="28"/>
          <w:szCs w:val="2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C7453" w:rsidRPr="00022938" w14:paraId="16572FFE" w14:textId="77777777" w:rsidTr="00CC7DDA">
        <w:tc>
          <w:tcPr>
            <w:tcW w:w="9016" w:type="dxa"/>
          </w:tcPr>
          <w:p w14:paraId="1BB6EC39" w14:textId="77777777" w:rsidR="00DC7453" w:rsidRPr="00022938" w:rsidRDefault="00DC7453" w:rsidP="00CC7DDA">
            <w:pPr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22938">
              <w:rPr>
                <w:rFonts w:ascii="Calibri" w:hAnsi="Calibri" w:cs="Calibri"/>
                <w:b/>
                <w:bCs/>
                <w:sz w:val="24"/>
                <w:szCs w:val="24"/>
              </w:rPr>
              <w:t>Research Questions:</w:t>
            </w:r>
          </w:p>
          <w:p w14:paraId="53910964" w14:textId="77777777" w:rsidR="00DC7453" w:rsidRPr="00022938" w:rsidRDefault="00DC7453" w:rsidP="00CC7DDA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7E22347D" w14:textId="77777777" w:rsidR="00DC7453" w:rsidRPr="00022938" w:rsidRDefault="00DC7453" w:rsidP="00DC745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02293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What do staff working at the Institute of Clinical Trials and Methodology (ICTM) think about how safety reporting processes in clinical trials currently operate? </w:t>
            </w:r>
          </w:p>
          <w:p w14:paraId="0144A696" w14:textId="77777777" w:rsidR="00DC7453" w:rsidRPr="00022938" w:rsidRDefault="00DC7453" w:rsidP="00CC7DDA">
            <w:pPr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  <w:p w14:paraId="41B76FAE" w14:textId="77777777" w:rsidR="00DC7453" w:rsidRPr="00022938" w:rsidRDefault="00DC7453" w:rsidP="00DC7453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022938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How do trial staff think that safety reporting processes can be improved? </w:t>
            </w:r>
          </w:p>
          <w:p w14:paraId="35443FFA" w14:textId="77777777" w:rsidR="00DC7453" w:rsidRPr="00022938" w:rsidRDefault="00DC7453" w:rsidP="00CC7DDA">
            <w:pPr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29D8D268" w14:textId="77777777" w:rsidR="00DC7453" w:rsidRPr="00022938" w:rsidRDefault="00DC7453" w:rsidP="00DC7453">
      <w:pPr>
        <w:rPr>
          <w:rFonts w:ascii="Calibri" w:hAnsi="Calibri" w:cs="Calibri"/>
        </w:rPr>
      </w:pPr>
    </w:p>
    <w:p w14:paraId="7E0C9CEB" w14:textId="77777777" w:rsidR="00DC7453" w:rsidRPr="00022938" w:rsidRDefault="00DC7453" w:rsidP="00DC7453">
      <w:pPr>
        <w:rPr>
          <w:rFonts w:ascii="Calibri" w:hAnsi="Calibri" w:cs="Calibri"/>
          <w:b/>
          <w:bCs/>
          <w:sz w:val="28"/>
          <w:szCs w:val="28"/>
        </w:rPr>
      </w:pPr>
      <w:r w:rsidRPr="00022938">
        <w:rPr>
          <w:rFonts w:ascii="Calibri" w:hAnsi="Calibri" w:cs="Calibri"/>
          <w:b/>
          <w:bCs/>
          <w:sz w:val="28"/>
          <w:szCs w:val="28"/>
        </w:rPr>
        <w:t>Focus Group Topic Guide</w:t>
      </w:r>
    </w:p>
    <w:p w14:paraId="44ECEBF7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  <w:r w:rsidRPr="00022938">
        <w:rPr>
          <w:rFonts w:ascii="Calibri" w:hAnsi="Calibri" w:cs="Calibri"/>
          <w:b/>
          <w:bCs/>
        </w:rPr>
        <w:t>Defining “safety reporting” (15 mins approx.)</w:t>
      </w:r>
    </w:p>
    <w:p w14:paraId="502541AA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s “pharmacovigilance” and how would you define it? </w:t>
      </w:r>
    </w:p>
    <w:p w14:paraId="4054F5EB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s “safety reporting” in the context of clinical trials, how would you define it? </w:t>
      </w:r>
    </w:p>
    <w:p w14:paraId="166B0613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pharmacovigilance and safety reporting the same thing? </w:t>
      </w:r>
    </w:p>
    <w:p w14:paraId="22D4C83E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5812B4FC" w14:textId="77777777" w:rsidR="00DC7453" w:rsidRPr="00022938" w:rsidRDefault="00DC7453" w:rsidP="00DC7453">
      <w:pPr>
        <w:pStyle w:val="ListParagraph"/>
        <w:numPr>
          <w:ilvl w:val="0"/>
          <w:numId w:val="1"/>
        </w:numPr>
        <w:spacing w:after="0"/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s the role of safety reporting in the conduct of clinical trials? </w:t>
      </w:r>
    </w:p>
    <w:p w14:paraId="60B605CE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42099D02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 main tasks or processes that make up safety reporting? </w:t>
      </w:r>
    </w:p>
    <w:p w14:paraId="05D92228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Do these vary throughout a trial</w:t>
      </w:r>
    </w:p>
    <w:p w14:paraId="7600167E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?</w:t>
      </w:r>
    </w:p>
    <w:p w14:paraId="7C6BE84A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?</w:t>
      </w:r>
    </w:p>
    <w:p w14:paraId="52BB5D49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78F6A3D7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Are there any ancillary tasks/processes related to safety reporting but are not considered part of the central, mandatory processes?</w:t>
      </w:r>
    </w:p>
    <w:p w14:paraId="28F865A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y? </w:t>
      </w:r>
    </w:p>
    <w:p w14:paraId="5C602C34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istinguishes these tasks from the main tasks/processes involved in safety reporting? </w:t>
      </w:r>
    </w:p>
    <w:p w14:paraId="708CA8BF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5F3289C4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Do you think that all of these tasks are needed? </w:t>
      </w:r>
    </w:p>
    <w:p w14:paraId="30DC1113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?</w:t>
      </w:r>
    </w:p>
    <w:p w14:paraId="0587DCD3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482F32BD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 xml:space="preserve">Are there similarities and differences are there in understand of what safety reporting is between: </w:t>
      </w:r>
    </w:p>
    <w:p w14:paraId="55BA5D51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Trial design (and CTIMP, non-CTIMP, ATIMP etc)</w:t>
      </w:r>
    </w:p>
    <w:p w14:paraId="699AD267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Trial phase</w:t>
      </w:r>
    </w:p>
    <w:p w14:paraId="73869B6C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Patient group/disease area</w:t>
      </w:r>
    </w:p>
    <w:p w14:paraId="0E056E8E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Where the trial is within its lifecycle</w:t>
      </w:r>
    </w:p>
    <w:p w14:paraId="016EFBDB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  <w:i/>
          <w:iCs/>
        </w:rPr>
      </w:pPr>
    </w:p>
    <w:p w14:paraId="19C0B1DD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 xml:space="preserve">If so, what are these differences/similarities? </w:t>
      </w:r>
    </w:p>
    <w:p w14:paraId="107432B2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Where and when do they occur?</w:t>
      </w:r>
    </w:p>
    <w:p w14:paraId="54C9999D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Why do they exist?</w:t>
      </w:r>
    </w:p>
    <w:p w14:paraId="5516EE0B" w14:textId="77777777" w:rsidR="00DC7453" w:rsidRPr="00022938" w:rsidRDefault="00DC7453" w:rsidP="00DC7453">
      <w:pPr>
        <w:pStyle w:val="ListParagraph"/>
        <w:numPr>
          <w:ilvl w:val="3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lastRenderedPageBreak/>
        <w:t>Should they exist</w:t>
      </w:r>
    </w:p>
    <w:p w14:paraId="6BB70199" w14:textId="77777777" w:rsidR="00DC7453" w:rsidRPr="00022938" w:rsidRDefault="00DC7453" w:rsidP="00DC7453">
      <w:pPr>
        <w:pStyle w:val="ListParagraph"/>
        <w:numPr>
          <w:ilvl w:val="4"/>
          <w:numId w:val="1"/>
        </w:num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Why/why not?</w:t>
      </w:r>
    </w:p>
    <w:p w14:paraId="66C5301C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</w:p>
    <w:p w14:paraId="35D380CF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  <w:r w:rsidRPr="00022938">
        <w:rPr>
          <w:rFonts w:ascii="Calibri" w:hAnsi="Calibri" w:cs="Calibri"/>
          <w:b/>
          <w:bCs/>
        </w:rPr>
        <w:t>Safety reporting as part of the job/role of clinical trials unit staff (15 mins approx.)</w:t>
      </w:r>
    </w:p>
    <w:p w14:paraId="0E01487D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role does safety reporting play in a typical working week? </w:t>
      </w:r>
    </w:p>
    <w:p w14:paraId="62469B3B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 much time on average would you say you spend on safety reporting tasks?</w:t>
      </w:r>
    </w:p>
    <w:p w14:paraId="49BE0CA3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Do you think there is a way that time spent on these tasks could be measured meaningfully? </w:t>
      </w:r>
    </w:p>
    <w:p w14:paraId="1AF799C4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would that be? </w:t>
      </w:r>
    </w:p>
    <w:p w14:paraId="27D2B1CC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would it work? </w:t>
      </w:r>
    </w:p>
    <w:p w14:paraId="58FB9E6C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ould this be beneficial for workload planning?</w:t>
      </w:r>
    </w:p>
    <w:p w14:paraId="47F981BB" w14:textId="77777777" w:rsidR="00DC7453" w:rsidRPr="00022938" w:rsidRDefault="00DC7453" w:rsidP="00DC7453">
      <w:pPr>
        <w:pStyle w:val="ListParagraph"/>
        <w:numPr>
          <w:ilvl w:val="3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? </w:t>
      </w:r>
    </w:p>
    <w:p w14:paraId="49F2BD5F" w14:textId="77777777" w:rsidR="00DC7453" w:rsidRPr="00022938" w:rsidRDefault="00DC7453" w:rsidP="00DC7453">
      <w:pPr>
        <w:pStyle w:val="ListParagraph"/>
        <w:numPr>
          <w:ilvl w:val="3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?</w:t>
      </w:r>
    </w:p>
    <w:p w14:paraId="0057C892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42B64176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ere does safety reporting sit within the hierarchy of your work tasks/activities? </w:t>
      </w:r>
    </w:p>
    <w:p w14:paraId="64FA1D17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?</w:t>
      </w:r>
    </w:p>
    <w:p w14:paraId="6A3ADFAF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6FA41EBA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 do you manage safety reporting within your workload?</w:t>
      </w:r>
    </w:p>
    <w:p w14:paraId="063BC3D4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re challenges managing safety reporting within workload? </w:t>
      </w:r>
    </w:p>
    <w:p w14:paraId="3DD4520A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If so, what are they? </w:t>
      </w:r>
    </w:p>
    <w:p w14:paraId="155C220D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at makes them challenging?</w:t>
      </w:r>
    </w:p>
    <w:p w14:paraId="0A930D17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4669DFF4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Does this aspect of your job affect your well-being or performance at work?</w:t>
      </w:r>
    </w:p>
    <w:p w14:paraId="66C1811C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?</w:t>
      </w:r>
    </w:p>
    <w:p w14:paraId="2882F779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?</w:t>
      </w:r>
    </w:p>
    <w:p w14:paraId="435CB0CD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In what ways? </w:t>
      </w:r>
    </w:p>
    <w:p w14:paraId="55F78C20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14C797CC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re similarities or differences are there between: </w:t>
      </w:r>
    </w:p>
    <w:p w14:paraId="48171D5D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Staff members and their roles within the trial team</w:t>
      </w:r>
    </w:p>
    <w:p w14:paraId="39CE51BA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 disease area or patient group</w:t>
      </w:r>
    </w:p>
    <w:p w14:paraId="3B221759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 design of the trial (and whether it is CTIMP, non-CTIMP etc)</w:t>
      </w:r>
    </w:p>
    <w:p w14:paraId="25E695D0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The phase of the trial </w:t>
      </w:r>
    </w:p>
    <w:p w14:paraId="1A0E164B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ere the trial is within its lifecycle </w:t>
      </w:r>
    </w:p>
    <w:p w14:paraId="297A0AE6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If so, what are they? </w:t>
      </w:r>
    </w:p>
    <w:p w14:paraId="4A00D041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If not, why not?</w:t>
      </w:r>
    </w:p>
    <w:p w14:paraId="1C421805" w14:textId="77777777" w:rsidR="00DC7453" w:rsidRPr="00022938" w:rsidRDefault="00DC7453" w:rsidP="00DC7453">
      <w:pPr>
        <w:rPr>
          <w:rFonts w:ascii="Calibri" w:hAnsi="Calibri" w:cs="Calibri"/>
        </w:rPr>
      </w:pPr>
    </w:p>
    <w:p w14:paraId="2EA03974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  <w:r w:rsidRPr="00022938">
        <w:rPr>
          <w:rFonts w:ascii="Calibri" w:hAnsi="Calibri" w:cs="Calibri"/>
          <w:b/>
          <w:bCs/>
        </w:rPr>
        <w:t>Relationship between patient safety and safety reporting (10 mins approx.)</w:t>
      </w:r>
    </w:p>
    <w:p w14:paraId="53C8F579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do you perceive the relationship between patient safety the safety reporting tasks that you need to do as part of your role within the trial team? </w:t>
      </w:r>
    </w:p>
    <w:p w14:paraId="5F7E1718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Is this aspect of safety reporting important to you? </w:t>
      </w:r>
    </w:p>
    <w:p w14:paraId="0348E264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?</w:t>
      </w:r>
    </w:p>
    <w:p w14:paraId="1E21D4AC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could change your opinion on this? </w:t>
      </w:r>
    </w:p>
    <w:p w14:paraId="12E882C3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7CED26C3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at do you feel the impact is between the safety work you do and how safe patients are kept?</w:t>
      </w:r>
    </w:p>
    <w:p w14:paraId="30F50253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Could this be better/worse? </w:t>
      </w:r>
    </w:p>
    <w:p w14:paraId="4266EAD1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at would change this?</w:t>
      </w:r>
    </w:p>
    <w:p w14:paraId="014B2467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 could you change this?</w:t>
      </w:r>
    </w:p>
    <w:p w14:paraId="3AC03A0B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Do you think your feelings about the relationship between safety reporting and patient safety would differ or be the same between: </w:t>
      </w:r>
    </w:p>
    <w:p w14:paraId="7B7F7B6E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rial design</w:t>
      </w:r>
    </w:p>
    <w:p w14:paraId="64AF228B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Trial phase </w:t>
      </w:r>
    </w:p>
    <w:p w14:paraId="2DCD2ACE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Patient group </w:t>
      </w:r>
    </w:p>
    <w:p w14:paraId="32EFE16D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ere the trial is within its lifecycle </w:t>
      </w:r>
    </w:p>
    <w:p w14:paraId="37A7DC1A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</w:p>
    <w:p w14:paraId="3DB3B28E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  <w:r w:rsidRPr="00022938">
        <w:rPr>
          <w:rFonts w:ascii="Calibri" w:hAnsi="Calibri" w:cs="Calibri"/>
          <w:b/>
          <w:bCs/>
        </w:rPr>
        <w:t>Regulatory guidelines and CTU practices (10 mins approx.)</w:t>
      </w:r>
    </w:p>
    <w:p w14:paraId="31D5B4A6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your thoughts on the way that safety events are reported to regulators? </w:t>
      </w:r>
    </w:p>
    <w:p w14:paraId="6E800D9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ocumentation is needed? </w:t>
      </w:r>
    </w:p>
    <w:p w14:paraId="4195FFB2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 processes? </w:t>
      </w:r>
    </w:p>
    <w:p w14:paraId="327F1F2A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y efficient? </w:t>
      </w:r>
    </w:p>
    <w:p w14:paraId="51DB5D62" w14:textId="77777777" w:rsidR="00DC7453" w:rsidRPr="00022938" w:rsidRDefault="00DC7453" w:rsidP="00DC7453">
      <w:pPr>
        <w:pStyle w:val="ListParagraph"/>
        <w:numPr>
          <w:ilvl w:val="3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</w:t>
      </w:r>
    </w:p>
    <w:p w14:paraId="679A4B3F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y necessary? </w:t>
      </w:r>
    </w:p>
    <w:p w14:paraId="25459724" w14:textId="77777777" w:rsidR="00DC7453" w:rsidRPr="00022938" w:rsidRDefault="00DC7453" w:rsidP="00DC7453">
      <w:pPr>
        <w:pStyle w:val="ListParagraph"/>
        <w:numPr>
          <w:ilvl w:val="3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</w:t>
      </w:r>
    </w:p>
    <w:p w14:paraId="79C3FF17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6F1E0C57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re are many regulators (such as the MHRA in the UK) that now suggest that trials take “risk-based approaches” to safety reporting</w:t>
      </w:r>
    </w:p>
    <w:p w14:paraId="6ECC5087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Does this happen in your trials? </w:t>
      </w:r>
    </w:p>
    <w:p w14:paraId="2F3A2CAD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To what extent? </w:t>
      </w:r>
    </w:p>
    <w:p w14:paraId="65D0B66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 facilitators and barriers to this risk-based approach? </w:t>
      </w:r>
    </w:p>
    <w:p w14:paraId="12F240D2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72AD82FD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If a risk-based approach is not taken</w:t>
      </w:r>
    </w:p>
    <w:p w14:paraId="058727CA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y not? </w:t>
      </w:r>
    </w:p>
    <w:p w14:paraId="2D0E17DF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at approaches are taken instead?</w:t>
      </w:r>
    </w:p>
    <w:p w14:paraId="10B6954A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ould a risk-based approach be preferred if it were feasible? </w:t>
      </w:r>
    </w:p>
    <w:p w14:paraId="4789F21A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y/why not?</w:t>
      </w:r>
    </w:p>
    <w:p w14:paraId="1219AE75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7E467E44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</w:p>
    <w:p w14:paraId="7166E6A5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  <w:r w:rsidRPr="00022938">
        <w:rPr>
          <w:rFonts w:ascii="Calibri" w:hAnsi="Calibri" w:cs="Calibri"/>
          <w:b/>
          <w:bCs/>
        </w:rPr>
        <w:t>General opinions on safety reporting processes (15 mins approx.)</w:t>
      </w:r>
    </w:p>
    <w:p w14:paraId="13AB302B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mpact do you think safety reporting processes in their current form have on the development and conduct of clinical trials? </w:t>
      </w:r>
    </w:p>
    <w:p w14:paraId="2963AE93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702D05C8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Do you think that safety reporting processes in their current form are as efficient as they could be? </w:t>
      </w:r>
    </w:p>
    <w:p w14:paraId="0A43B55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spects of safety reporting do you consider to be the most efficient/worthwhile? </w:t>
      </w:r>
    </w:p>
    <w:p w14:paraId="6290321A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y? </w:t>
      </w:r>
    </w:p>
    <w:p w14:paraId="50DF0070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Are these benefits the same for:</w:t>
      </w:r>
    </w:p>
    <w:p w14:paraId="16209F3C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rial staff</w:t>
      </w:r>
    </w:p>
    <w:p w14:paraId="7C896C67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Clinical teams </w:t>
      </w:r>
    </w:p>
    <w:p w14:paraId="3F10A0AE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Patients</w:t>
      </w:r>
    </w:p>
    <w:p w14:paraId="7BF11763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To what extent are they similar or different and more or less efficient/worthwhile? </w:t>
      </w:r>
    </w:p>
    <w:p w14:paraId="6B1B2B8C" w14:textId="77777777" w:rsidR="00DC7453" w:rsidRPr="00022938" w:rsidRDefault="00DC7453" w:rsidP="00DC7453">
      <w:pPr>
        <w:rPr>
          <w:rFonts w:ascii="Calibri" w:hAnsi="Calibri" w:cs="Calibri"/>
        </w:rPr>
      </w:pPr>
    </w:p>
    <w:p w14:paraId="0C6279FF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similarities and differences are there in the benefits of safety reporting between: </w:t>
      </w:r>
    </w:p>
    <w:p w14:paraId="38EEE0E9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 disease area or patient group</w:t>
      </w:r>
    </w:p>
    <w:p w14:paraId="3F372A1B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 design of the trial (and whether it is CTIMP, non-CTIMP etc)</w:t>
      </w:r>
    </w:p>
    <w:p w14:paraId="4257110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The phase of the trial </w:t>
      </w:r>
    </w:p>
    <w:p w14:paraId="2134C409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ere the trial is within its lifecycle </w:t>
      </w:r>
    </w:p>
    <w:p w14:paraId="0051513C" w14:textId="77777777" w:rsidR="00DC7453" w:rsidRPr="00022938" w:rsidRDefault="00DC7453" w:rsidP="00DC7453">
      <w:pPr>
        <w:rPr>
          <w:rFonts w:ascii="Calibri" w:hAnsi="Calibri" w:cs="Calibri"/>
        </w:rPr>
      </w:pPr>
    </w:p>
    <w:p w14:paraId="4AA6149B" w14:textId="77777777" w:rsidR="00DC7453" w:rsidRPr="00022938" w:rsidRDefault="00DC7453" w:rsidP="00DC7453">
      <w:pPr>
        <w:rPr>
          <w:rFonts w:ascii="Calibri" w:hAnsi="Calibri" w:cs="Calibri"/>
          <w:b/>
          <w:bCs/>
        </w:rPr>
      </w:pPr>
      <w:r w:rsidRPr="00022938">
        <w:rPr>
          <w:rFonts w:ascii="Calibri" w:hAnsi="Calibri" w:cs="Calibri"/>
          <w:b/>
          <w:bCs/>
        </w:rPr>
        <w:t>Improving safety reporting processes (15 mins approx.)</w:t>
      </w:r>
    </w:p>
    <w:p w14:paraId="607165C9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as of safety reporting in clinical trials do you think could be improved? </w:t>
      </w:r>
    </w:p>
    <w:p w14:paraId="795AB253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o what extent would changes to safety reporting processes benefit</w:t>
      </w:r>
    </w:p>
    <w:p w14:paraId="2777FFFB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Clinical teams </w:t>
      </w:r>
    </w:p>
    <w:p w14:paraId="41A41454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rial staff</w:t>
      </w:r>
    </w:p>
    <w:p w14:paraId="4EACB3AE" w14:textId="77777777" w:rsidR="00DC7453" w:rsidRPr="00022938" w:rsidRDefault="00DC7453" w:rsidP="00DC7453">
      <w:pPr>
        <w:pStyle w:val="ListParagraph"/>
        <w:numPr>
          <w:ilvl w:val="2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Patients?</w:t>
      </w:r>
    </w:p>
    <w:p w14:paraId="5275F9E5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 do you think safety processes could be improved/streamlined whilst maintaining an acceptable level of patient safety?</w:t>
      </w:r>
    </w:p>
    <w:p w14:paraId="13009E4F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might these suggested improvements be facilitated? </w:t>
      </w:r>
    </w:p>
    <w:p w14:paraId="19C6078E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barriers might exist for implementing these suggestions </w:t>
      </w:r>
    </w:p>
    <w:p w14:paraId="5D1C97AB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might they be mitigated? </w:t>
      </w:r>
    </w:p>
    <w:p w14:paraId="2CF36718" w14:textId="77777777" w:rsidR="00DC7453" w:rsidRPr="00022938" w:rsidRDefault="00DC7453" w:rsidP="00DC7453">
      <w:pPr>
        <w:rPr>
          <w:rFonts w:ascii="Calibri" w:hAnsi="Calibri" w:cs="Calibri"/>
        </w:rPr>
      </w:pPr>
    </w:p>
    <w:p w14:paraId="10C6D3BF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Might there be similarities or differences between: </w:t>
      </w:r>
    </w:p>
    <w:p w14:paraId="36B5F990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 disease area or patient group</w:t>
      </w:r>
    </w:p>
    <w:p w14:paraId="7E33E579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The design of the trial (and whether it is CTIMP, non-CTIMP etc)</w:t>
      </w:r>
    </w:p>
    <w:p w14:paraId="27F73CD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The phase of the trial </w:t>
      </w:r>
    </w:p>
    <w:p w14:paraId="52E5842E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ere the trial is within its lifecycle </w:t>
      </w:r>
    </w:p>
    <w:p w14:paraId="4A0CB985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o benefits most from proposed changes (clinical teams, trial teams and/or patients)</w:t>
      </w:r>
    </w:p>
    <w:p w14:paraId="1B97459F" w14:textId="77777777" w:rsidR="00DC7453" w:rsidRPr="00022938" w:rsidRDefault="00DC7453" w:rsidP="00DC7453">
      <w:pPr>
        <w:rPr>
          <w:rFonts w:ascii="Calibri" w:hAnsi="Calibri" w:cs="Calibri"/>
        </w:rPr>
      </w:pPr>
    </w:p>
    <w:p w14:paraId="57AFFAC4" w14:textId="77777777" w:rsidR="00DC7453" w:rsidRPr="00022938" w:rsidRDefault="00DC7453" w:rsidP="00DC7453">
      <w:pPr>
        <w:rPr>
          <w:rFonts w:ascii="Calibri" w:hAnsi="Calibri" w:cs="Calibri"/>
        </w:rPr>
      </w:pPr>
    </w:p>
    <w:p w14:paraId="0A2804B2" w14:textId="77777777" w:rsidR="00DC7453" w:rsidRPr="00022938" w:rsidRDefault="00DC7453" w:rsidP="00DC7453">
      <w:pPr>
        <w:rPr>
          <w:rFonts w:ascii="Calibri" w:hAnsi="Calibri" w:cs="Calibri"/>
        </w:rPr>
      </w:pPr>
    </w:p>
    <w:p w14:paraId="51529700" w14:textId="77777777" w:rsidR="00DC7453" w:rsidRPr="00022938" w:rsidRDefault="00DC7453" w:rsidP="00DC7453">
      <w:pPr>
        <w:rPr>
          <w:rFonts w:ascii="Calibri" w:hAnsi="Calibri" w:cs="Calibri"/>
        </w:rPr>
      </w:pPr>
    </w:p>
    <w:p w14:paraId="52A6962F" w14:textId="77777777" w:rsidR="00DC7453" w:rsidRPr="00022938" w:rsidRDefault="00DC7453" w:rsidP="00DC7453">
      <w:pPr>
        <w:rPr>
          <w:rFonts w:ascii="Calibri" w:hAnsi="Calibri" w:cs="Calibri"/>
        </w:rPr>
      </w:pPr>
    </w:p>
    <w:p w14:paraId="30A05E9F" w14:textId="77777777" w:rsidR="00DC7453" w:rsidRPr="00022938" w:rsidRDefault="00DC7453" w:rsidP="00DC7453">
      <w:pPr>
        <w:rPr>
          <w:rFonts w:ascii="Calibri" w:hAnsi="Calibri" w:cs="Calibri"/>
        </w:rPr>
      </w:pPr>
    </w:p>
    <w:p w14:paraId="1C274722" w14:textId="77777777" w:rsidR="00DC7453" w:rsidRPr="00022938" w:rsidRDefault="00DC7453" w:rsidP="00DC7453">
      <w:pPr>
        <w:rPr>
          <w:rFonts w:ascii="Calibri" w:hAnsi="Calibri" w:cs="Calibri"/>
        </w:rPr>
      </w:pPr>
    </w:p>
    <w:p w14:paraId="2815740B" w14:textId="77777777" w:rsidR="00DC7453" w:rsidRPr="00022938" w:rsidRDefault="00DC7453" w:rsidP="00DC7453">
      <w:pPr>
        <w:rPr>
          <w:rFonts w:ascii="Calibri" w:hAnsi="Calibri" w:cs="Calibri"/>
        </w:rPr>
      </w:pPr>
    </w:p>
    <w:p w14:paraId="6E9F5EC1" w14:textId="77777777" w:rsidR="00DC7453" w:rsidRPr="00022938" w:rsidRDefault="00DC7453" w:rsidP="00DC7453">
      <w:pPr>
        <w:rPr>
          <w:rFonts w:ascii="Calibri" w:hAnsi="Calibri" w:cs="Calibri"/>
        </w:rPr>
      </w:pPr>
    </w:p>
    <w:p w14:paraId="5DFDFCFB" w14:textId="5C614381" w:rsidR="00DC7453" w:rsidRPr="00022938" w:rsidRDefault="00DC7453" w:rsidP="00DC7453">
      <w:pPr>
        <w:rPr>
          <w:rFonts w:ascii="Calibri" w:hAnsi="Calibri" w:cs="Calibri"/>
          <w:b/>
          <w:bCs/>
          <w:sz w:val="28"/>
          <w:szCs w:val="28"/>
          <w:u w:val="single"/>
        </w:rPr>
      </w:pPr>
      <w:r w:rsidRPr="00022938">
        <w:rPr>
          <w:rFonts w:ascii="Calibri" w:hAnsi="Calibri" w:cs="Calibri"/>
          <w:b/>
          <w:bCs/>
          <w:sz w:val="28"/>
          <w:szCs w:val="28"/>
          <w:u w:val="single"/>
        </w:rPr>
        <w:t>Beginning to identify the burdens of safety reporting for trials unit staff: an exploratory qualitative study – v2.0 Dec 2024</w:t>
      </w:r>
    </w:p>
    <w:p w14:paraId="73DF21BE" w14:textId="77777777" w:rsidR="00DC7453" w:rsidRPr="00022938" w:rsidRDefault="00DC7453" w:rsidP="00DC7453">
      <w:pPr>
        <w:rPr>
          <w:rFonts w:ascii="Calibri" w:hAnsi="Calibri" w:cs="Calibri"/>
        </w:rPr>
      </w:pPr>
    </w:p>
    <w:p w14:paraId="521E59D4" w14:textId="77777777" w:rsidR="00DC7453" w:rsidRPr="00022938" w:rsidRDefault="00DC7453" w:rsidP="00DC7453">
      <w:pPr>
        <w:rPr>
          <w:rFonts w:ascii="Calibri" w:hAnsi="Calibri" w:cs="Calibri"/>
          <w:b/>
          <w:bCs/>
          <w:sz w:val="28"/>
          <w:szCs w:val="28"/>
        </w:rPr>
      </w:pPr>
      <w:r w:rsidRPr="00022938">
        <w:rPr>
          <w:rFonts w:ascii="Calibri" w:hAnsi="Calibri" w:cs="Calibri"/>
          <w:b/>
          <w:bCs/>
          <w:sz w:val="28"/>
          <w:szCs w:val="28"/>
        </w:rPr>
        <w:t xml:space="preserve">Focus Group Topic Guide </w:t>
      </w:r>
    </w:p>
    <w:p w14:paraId="7168F1C1" w14:textId="77777777" w:rsidR="00DC7453" w:rsidRPr="00022938" w:rsidRDefault="00DC7453" w:rsidP="00DC7453">
      <w:pPr>
        <w:rPr>
          <w:rFonts w:ascii="Calibri" w:hAnsi="Calibri" w:cs="Calibri"/>
          <w:b/>
          <w:bCs/>
          <w:sz w:val="28"/>
          <w:szCs w:val="28"/>
        </w:rPr>
      </w:pPr>
    </w:p>
    <w:p w14:paraId="620F6DDA" w14:textId="77777777" w:rsidR="00DC7453" w:rsidRPr="00022938" w:rsidRDefault="00DC7453" w:rsidP="00DC7453">
      <w:pPr>
        <w:rPr>
          <w:rFonts w:ascii="Calibri" w:hAnsi="Calibri" w:cs="Calibri"/>
          <w:b/>
          <w:bCs/>
          <w:sz w:val="24"/>
          <w:szCs w:val="24"/>
        </w:rPr>
      </w:pPr>
      <w:r w:rsidRPr="00022938">
        <w:rPr>
          <w:rFonts w:ascii="Calibri" w:hAnsi="Calibri" w:cs="Calibri"/>
          <w:b/>
          <w:bCs/>
          <w:sz w:val="24"/>
          <w:szCs w:val="24"/>
        </w:rPr>
        <w:t>Introductory questions (10 mins approx.)</w:t>
      </w:r>
    </w:p>
    <w:p w14:paraId="04F61E0A" w14:textId="77777777" w:rsidR="00DC7453" w:rsidRPr="00022938" w:rsidRDefault="00DC7453" w:rsidP="00DC745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o you understand by the term “safety reporting” in the context of CTIMP clinical trials? </w:t>
      </w:r>
    </w:p>
    <w:p w14:paraId="70EB10F0" w14:textId="77777777" w:rsidR="00DC7453" w:rsidRPr="00022938" w:rsidRDefault="00DC7453" w:rsidP="00DC745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o you understand by the term “pharmacovigilance” in the context of clinical trials? </w:t>
      </w:r>
    </w:p>
    <w:p w14:paraId="04F5C6F2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63DDD9D9" w14:textId="77777777" w:rsidR="00DC7453" w:rsidRPr="00022938" w:rsidRDefault="00DC7453" w:rsidP="00DC7453">
      <w:pPr>
        <w:pStyle w:val="ListParagraph"/>
        <w:numPr>
          <w:ilvl w:val="0"/>
          <w:numId w:val="5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o you think are the main tasks and processes that constitute safety reporting/pharmacovigilance? </w:t>
      </w:r>
    </w:p>
    <w:p w14:paraId="50FB52EA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54A8C93A" w14:textId="77777777" w:rsidR="00DC7453" w:rsidRPr="00022938" w:rsidRDefault="00DC7453" w:rsidP="00DC7453">
      <w:pPr>
        <w:rPr>
          <w:rFonts w:ascii="Calibri" w:hAnsi="Calibri" w:cs="Calibri"/>
          <w:b/>
          <w:bCs/>
          <w:sz w:val="24"/>
          <w:szCs w:val="24"/>
        </w:rPr>
      </w:pPr>
      <w:r w:rsidRPr="00022938">
        <w:rPr>
          <w:rFonts w:ascii="Calibri" w:hAnsi="Calibri" w:cs="Calibri"/>
          <w:b/>
          <w:bCs/>
          <w:sz w:val="24"/>
          <w:szCs w:val="24"/>
        </w:rPr>
        <w:t xml:space="preserve">General questions (15 mins approx.) </w:t>
      </w:r>
    </w:p>
    <w:p w14:paraId="6A3C9753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31864284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mpact do you think safety reporting processes for CTIMPs in their current form have on the development and conduct of clinical trials? </w:t>
      </w:r>
    </w:p>
    <w:p w14:paraId="06B282FF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0958173A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works well about safety reporting processes for CTIMPs as they operate now? </w:t>
      </w:r>
    </w:p>
    <w:p w14:paraId="137FD474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2A062B73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could be improved – where are their inefficiencies and issues with safety reporting in its current form? </w:t>
      </w:r>
    </w:p>
    <w:p w14:paraId="49BDB54A" w14:textId="77777777" w:rsidR="00DC7453" w:rsidRPr="00022938" w:rsidRDefault="00DC7453" w:rsidP="00DC7453">
      <w:pPr>
        <w:rPr>
          <w:rFonts w:ascii="Calibri" w:hAnsi="Calibri" w:cs="Calibri"/>
        </w:rPr>
      </w:pPr>
    </w:p>
    <w:p w14:paraId="0DE0C1E9" w14:textId="77777777" w:rsidR="00DC7453" w:rsidRPr="00022938" w:rsidRDefault="00DC7453" w:rsidP="00DC7453">
      <w:pPr>
        <w:rPr>
          <w:rFonts w:ascii="Calibri" w:hAnsi="Calibri" w:cs="Calibri"/>
          <w:b/>
          <w:bCs/>
          <w:sz w:val="24"/>
          <w:szCs w:val="24"/>
        </w:rPr>
      </w:pPr>
      <w:r w:rsidRPr="00022938">
        <w:rPr>
          <w:rFonts w:ascii="Calibri" w:hAnsi="Calibri" w:cs="Calibri"/>
          <w:b/>
          <w:bCs/>
          <w:sz w:val="24"/>
          <w:szCs w:val="24"/>
        </w:rPr>
        <w:t>Regulatory and pharmaceutical guidelines (20 mins approx.)</w:t>
      </w:r>
    </w:p>
    <w:p w14:paraId="027BBBF3" w14:textId="77777777" w:rsidR="00DC7453" w:rsidRPr="00022938" w:rsidRDefault="00DC7453" w:rsidP="00DC745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o you think of the processes that the MHRA and other regulators have in place to report safety events? </w:t>
      </w:r>
    </w:p>
    <w:p w14:paraId="5FE60482" w14:textId="77777777" w:rsidR="00DC7453" w:rsidRPr="00022938" w:rsidRDefault="00DC7453" w:rsidP="00DC7453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works well? </w:t>
      </w:r>
    </w:p>
    <w:p w14:paraId="1647E804" w14:textId="77777777" w:rsidR="00DC7453" w:rsidRPr="00022938" w:rsidRDefault="00DC7453" w:rsidP="00DC7453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could be improved </w:t>
      </w:r>
    </w:p>
    <w:p w14:paraId="5F9CA470" w14:textId="77777777" w:rsidR="00DC7453" w:rsidRPr="00022938" w:rsidRDefault="00DC7453" w:rsidP="00DC7453">
      <w:pPr>
        <w:pStyle w:val="ListParagraph"/>
        <w:numPr>
          <w:ilvl w:val="2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and why? </w:t>
      </w:r>
    </w:p>
    <w:p w14:paraId="175D455D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703AD11B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1B74EE39" w14:textId="77777777" w:rsidR="00DC7453" w:rsidRPr="00022938" w:rsidRDefault="00DC7453" w:rsidP="00DC745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Is it clear to you how the collected information is used by regulators and pharmaceutical companies and how it impacts the safety profile of the IMP? </w:t>
      </w:r>
    </w:p>
    <w:p w14:paraId="6FE3CC75" w14:textId="77777777" w:rsidR="00DC7453" w:rsidRPr="00022938" w:rsidRDefault="00DC7453" w:rsidP="00DC7453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Could changes to this improve safety reporting processes?</w:t>
      </w:r>
    </w:p>
    <w:p w14:paraId="112796D9" w14:textId="77777777" w:rsidR="00DC7453" w:rsidRPr="00022938" w:rsidRDefault="00DC7453" w:rsidP="00DC7453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?</w:t>
      </w:r>
    </w:p>
    <w:p w14:paraId="36D2BD80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4DBCB9F5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5C36B967" w14:textId="77777777" w:rsidR="00DC7453" w:rsidRPr="00022938" w:rsidRDefault="00DC7453" w:rsidP="00DC7453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your opinions on the online portals and reporting processes for different regulators/stakeholders? </w:t>
      </w:r>
    </w:p>
    <w:p w14:paraId="3A73969C" w14:textId="77777777" w:rsidR="00DC7453" w:rsidRPr="00022938" w:rsidRDefault="00DC7453" w:rsidP="00DC7453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works well? </w:t>
      </w:r>
    </w:p>
    <w:p w14:paraId="7F65B19D" w14:textId="77777777" w:rsidR="00DC7453" w:rsidRPr="00022938" w:rsidRDefault="00DC7453" w:rsidP="00DC7453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could be improved? </w:t>
      </w:r>
    </w:p>
    <w:p w14:paraId="7B5BD728" w14:textId="77777777" w:rsidR="00DC7453" w:rsidRPr="00022938" w:rsidRDefault="00DC7453" w:rsidP="00DC7453">
      <w:pPr>
        <w:pStyle w:val="ListParagraph"/>
        <w:numPr>
          <w:ilvl w:val="2"/>
          <w:numId w:val="4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and why? </w:t>
      </w:r>
    </w:p>
    <w:p w14:paraId="0D5A14F1" w14:textId="77777777" w:rsidR="00DC7453" w:rsidRPr="00022938" w:rsidRDefault="00DC7453" w:rsidP="00DC7453">
      <w:pPr>
        <w:rPr>
          <w:rFonts w:ascii="Calibri" w:hAnsi="Calibri" w:cs="Calibri"/>
          <w:i/>
          <w:iCs/>
        </w:rPr>
      </w:pPr>
    </w:p>
    <w:p w14:paraId="53E21B52" w14:textId="77777777" w:rsidR="00DC7453" w:rsidRPr="00022938" w:rsidRDefault="00DC7453" w:rsidP="00DC7453">
      <w:pPr>
        <w:rPr>
          <w:rFonts w:ascii="Calibri" w:hAnsi="Calibri" w:cs="Calibri"/>
        </w:rPr>
      </w:pPr>
      <w:r w:rsidRPr="00022938">
        <w:rPr>
          <w:rFonts w:ascii="Calibri" w:hAnsi="Calibri" w:cs="Calibri"/>
          <w:i/>
          <w:iCs/>
        </w:rPr>
        <w:t>The MHRA and other regulators are attempting to streamline safety reporting processes through the introduction of “risk-adapted” approaches to safety reporting in CTIMP trials</w:t>
      </w:r>
      <w:r w:rsidRPr="00022938">
        <w:rPr>
          <w:rFonts w:ascii="Calibri" w:hAnsi="Calibri" w:cs="Calibri"/>
        </w:rPr>
        <w:t xml:space="preserve">. </w:t>
      </w:r>
    </w:p>
    <w:p w14:paraId="243EF45A" w14:textId="77777777" w:rsidR="00DC7453" w:rsidRPr="00022938" w:rsidRDefault="00DC7453" w:rsidP="00DC7453">
      <w:pPr>
        <w:rPr>
          <w:rFonts w:ascii="Calibri" w:hAnsi="Calibri" w:cs="Calibri"/>
        </w:rPr>
      </w:pPr>
    </w:p>
    <w:p w14:paraId="1E30F930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do you understand by “Risk-adapted” approaches to safety reporting? </w:t>
      </w:r>
    </w:p>
    <w:p w14:paraId="57D46DC5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s clear/ unclear to you about what this means? </w:t>
      </w:r>
    </w:p>
    <w:p w14:paraId="0B83F569" w14:textId="77777777" w:rsidR="00DC7453" w:rsidRPr="00022938" w:rsidRDefault="00DC7453" w:rsidP="00DC7453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makes these aspects clear/unclear? </w:t>
      </w:r>
    </w:p>
    <w:p w14:paraId="606A84A0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716ED2E7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have “risk-adapted” approaches been implemented in your trials/unit? </w:t>
      </w:r>
    </w:p>
    <w:p w14:paraId="439DCD85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 similarities/differences to previous approaches to safety reporting? </w:t>
      </w:r>
    </w:p>
    <w:p w14:paraId="17E24CD9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5FAAD907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do you use Risk-adapted approaches to determine what and how much information needs to be collected? </w:t>
      </w:r>
    </w:p>
    <w:p w14:paraId="3854C439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effective are the methods used? </w:t>
      </w:r>
    </w:p>
    <w:p w14:paraId="26F8A104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2B45D5EB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re similarities/differences in how safety reporting processes are implemented depending on the trial phase or disease area? </w:t>
      </w:r>
    </w:p>
    <w:p w14:paraId="312C6C71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y? </w:t>
      </w:r>
    </w:p>
    <w:p w14:paraId="1048FD40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do they impact safety reporting processes? </w:t>
      </w:r>
    </w:p>
    <w:p w14:paraId="5B283DB1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31D3870B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Do the needs of pharmaceutical partners affect the implementation of risk-adapted approaches to safety reporting?</w:t>
      </w:r>
    </w:p>
    <w:p w14:paraId="1AF07F60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 In what ways?</w:t>
      </w:r>
    </w:p>
    <w:p w14:paraId="17533934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y consistent with the needs of the regulators? </w:t>
      </w:r>
    </w:p>
    <w:p w14:paraId="6EC643A0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471D32C2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at are the limitations/barriers to implementation of “risk-adapted” approaches to safety reporting?</w:t>
      </w:r>
    </w:p>
    <w:p w14:paraId="46310A07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625A884E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could be done to improve the implementation of “risk-adapted” approaches to safety reporting? </w:t>
      </w:r>
      <w:r w:rsidRPr="00022938">
        <w:rPr>
          <w:rFonts w:ascii="Calibri" w:hAnsi="Calibri" w:cs="Calibri"/>
        </w:rPr>
        <w:tab/>
      </w:r>
    </w:p>
    <w:p w14:paraId="462C0967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CTU/local level</w:t>
      </w:r>
    </w:p>
    <w:p w14:paraId="227191EE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Regulatory level</w:t>
      </w:r>
    </w:p>
    <w:p w14:paraId="79F8254F" w14:textId="77777777" w:rsidR="00DC7453" w:rsidRPr="00022938" w:rsidRDefault="00DC7453" w:rsidP="00DC7453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?</w:t>
      </w:r>
    </w:p>
    <w:p w14:paraId="3FBC3D56" w14:textId="77777777" w:rsidR="00DC7453" w:rsidRPr="00022938" w:rsidRDefault="00DC7453" w:rsidP="00DC7453">
      <w:pPr>
        <w:rPr>
          <w:rFonts w:ascii="Calibri" w:hAnsi="Calibri" w:cs="Calibri"/>
        </w:rPr>
      </w:pPr>
    </w:p>
    <w:p w14:paraId="3389ECFA" w14:textId="77777777" w:rsidR="00DC7453" w:rsidRPr="00022938" w:rsidRDefault="00DC7453" w:rsidP="00DC7453">
      <w:pPr>
        <w:rPr>
          <w:rFonts w:ascii="Calibri" w:hAnsi="Calibri" w:cs="Calibri"/>
          <w:b/>
          <w:bCs/>
          <w:sz w:val="24"/>
          <w:szCs w:val="24"/>
        </w:rPr>
      </w:pPr>
      <w:r w:rsidRPr="00022938">
        <w:rPr>
          <w:rFonts w:ascii="Calibri" w:hAnsi="Calibri" w:cs="Calibri"/>
          <w:b/>
          <w:bCs/>
          <w:sz w:val="24"/>
          <w:szCs w:val="24"/>
        </w:rPr>
        <w:t xml:space="preserve">Training Needs (25 mins approx.) </w:t>
      </w:r>
    </w:p>
    <w:p w14:paraId="4D54F967" w14:textId="77777777" w:rsidR="00DC7453" w:rsidRPr="00022938" w:rsidRDefault="00DC7453" w:rsidP="00DC7453">
      <w:pPr>
        <w:rPr>
          <w:rFonts w:ascii="Calibri" w:hAnsi="Calibri" w:cs="Calibri"/>
          <w:i/>
          <w:iCs/>
        </w:rPr>
      </w:pPr>
      <w:r w:rsidRPr="00022938">
        <w:rPr>
          <w:rFonts w:ascii="Calibri" w:hAnsi="Calibri" w:cs="Calibri"/>
          <w:i/>
          <w:iCs/>
        </w:rPr>
        <w:t>To implement safety reporting processes effectively, staff need to be adequately.</w:t>
      </w:r>
    </w:p>
    <w:p w14:paraId="4FF0C24D" w14:textId="77777777" w:rsidR="00DC7453" w:rsidRPr="00022938" w:rsidRDefault="00DC7453" w:rsidP="00DC7453">
      <w:pPr>
        <w:rPr>
          <w:rFonts w:ascii="Calibri" w:hAnsi="Calibri" w:cs="Calibri"/>
          <w:i/>
          <w:iCs/>
        </w:rPr>
      </w:pPr>
    </w:p>
    <w:p w14:paraId="625AF4AA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Can you explain the training you undertake in your CTU to learn how to complete safety reporting processes? </w:t>
      </w:r>
    </w:p>
    <w:p w14:paraId="5668FECA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 similarities or differences between CTUs and trials? </w:t>
      </w:r>
    </w:p>
    <w:p w14:paraId="15036DD7" w14:textId="77777777" w:rsidR="00DC7453" w:rsidRPr="00022938" w:rsidRDefault="00DC7453" w:rsidP="00DC7453">
      <w:pPr>
        <w:pStyle w:val="ListParagraph"/>
        <w:numPr>
          <w:ilvl w:val="2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 impacts of these differences/similarities on safety reporting processes? </w:t>
      </w:r>
    </w:p>
    <w:p w14:paraId="3F999E82" w14:textId="77777777" w:rsidR="00DC7453" w:rsidRPr="00022938" w:rsidRDefault="00DC7453" w:rsidP="00DC7453">
      <w:pPr>
        <w:pStyle w:val="ListParagraph"/>
        <w:ind w:left="2160"/>
        <w:rPr>
          <w:rFonts w:ascii="Calibri" w:hAnsi="Calibri" w:cs="Calibri"/>
        </w:rPr>
      </w:pPr>
    </w:p>
    <w:p w14:paraId="0362AD0F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 effective do you think current training processes are for CTU staff?</w:t>
      </w:r>
    </w:p>
    <w:p w14:paraId="7B95C507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mprovements could be made? </w:t>
      </w:r>
    </w:p>
    <w:p w14:paraId="3BB4A0AB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? </w:t>
      </w:r>
    </w:p>
    <w:p w14:paraId="1B84952B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mpact would these changes have on safety reporting processes? </w:t>
      </w:r>
    </w:p>
    <w:p w14:paraId="485B4C51" w14:textId="77777777" w:rsidR="00DC7453" w:rsidRPr="00022938" w:rsidRDefault="00DC7453" w:rsidP="00DC7453">
      <w:pPr>
        <w:pStyle w:val="ListParagraph"/>
        <w:rPr>
          <w:rFonts w:ascii="Calibri" w:hAnsi="Calibri" w:cs="Calibri"/>
        </w:rPr>
      </w:pPr>
    </w:p>
    <w:p w14:paraId="718B9404" w14:textId="77777777" w:rsidR="00DC7453" w:rsidRPr="00022938" w:rsidRDefault="00DC7453" w:rsidP="00DC7453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effective do you think current training processes are for investigator/site staff?  </w:t>
      </w:r>
    </w:p>
    <w:p w14:paraId="12BA606E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mprovements could be made? </w:t>
      </w:r>
    </w:p>
    <w:p w14:paraId="131222EC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? </w:t>
      </w:r>
    </w:p>
    <w:p w14:paraId="39D26BBC" w14:textId="77777777" w:rsidR="00DC7453" w:rsidRPr="00022938" w:rsidRDefault="00DC7453" w:rsidP="00DC7453">
      <w:pPr>
        <w:pStyle w:val="ListParagraph"/>
        <w:numPr>
          <w:ilvl w:val="1"/>
          <w:numId w:val="3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impact would these changes have on safety reporting processes? </w:t>
      </w:r>
    </w:p>
    <w:p w14:paraId="587BE762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24687D82" w14:textId="77777777" w:rsidR="00DC7453" w:rsidRPr="00022938" w:rsidRDefault="00DC7453" w:rsidP="00DC7453">
      <w:pPr>
        <w:rPr>
          <w:rFonts w:ascii="Calibri" w:hAnsi="Calibri" w:cs="Calibri"/>
        </w:rPr>
      </w:pPr>
    </w:p>
    <w:p w14:paraId="57A3B513" w14:textId="77777777" w:rsidR="00DC7453" w:rsidRPr="00022938" w:rsidRDefault="00DC7453" w:rsidP="00DC7453">
      <w:pPr>
        <w:rPr>
          <w:rFonts w:ascii="Calibri" w:hAnsi="Calibri" w:cs="Calibri"/>
          <w:b/>
          <w:bCs/>
          <w:sz w:val="24"/>
          <w:szCs w:val="24"/>
        </w:rPr>
      </w:pPr>
      <w:r w:rsidRPr="00022938">
        <w:rPr>
          <w:rFonts w:ascii="Calibri" w:hAnsi="Calibri" w:cs="Calibri"/>
          <w:b/>
          <w:bCs/>
          <w:sz w:val="24"/>
          <w:szCs w:val="24"/>
        </w:rPr>
        <w:t xml:space="preserve">Any other areas of safety reporting (10 mins approx.). </w:t>
      </w:r>
    </w:p>
    <w:p w14:paraId="3E66735E" w14:textId="77777777" w:rsidR="00DC7453" w:rsidRPr="00022938" w:rsidRDefault="00DC7453" w:rsidP="00DC7453">
      <w:pPr>
        <w:rPr>
          <w:rFonts w:ascii="Calibri" w:hAnsi="Calibri" w:cs="Calibri"/>
        </w:rPr>
      </w:pPr>
    </w:p>
    <w:p w14:paraId="7B64B257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Are there other areas of safety reporting in clinical trials do you think could be improved? </w:t>
      </w:r>
    </w:p>
    <w:p w14:paraId="611AA199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What are they?</w:t>
      </w:r>
    </w:p>
    <w:p w14:paraId="55B65D4C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>How would change improve processes?</w:t>
      </w:r>
    </w:p>
    <w:p w14:paraId="502609F8" w14:textId="77777777" w:rsidR="00DC7453" w:rsidRPr="00022938" w:rsidRDefault="00DC7453" w:rsidP="00DC7453">
      <w:pPr>
        <w:pStyle w:val="ListParagraph"/>
        <w:ind w:left="1440"/>
        <w:rPr>
          <w:rFonts w:ascii="Calibri" w:hAnsi="Calibri" w:cs="Calibri"/>
        </w:rPr>
      </w:pPr>
    </w:p>
    <w:p w14:paraId="5E59555F" w14:textId="77777777" w:rsidR="00DC7453" w:rsidRPr="00022938" w:rsidRDefault="00DC7453" w:rsidP="00DC7453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What are the barriers/facilitators to change and improvement? </w:t>
      </w:r>
    </w:p>
    <w:p w14:paraId="242CF508" w14:textId="77777777" w:rsidR="00DC7453" w:rsidRPr="00022938" w:rsidRDefault="00DC7453" w:rsidP="00DC7453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022938">
        <w:rPr>
          <w:rFonts w:ascii="Calibri" w:hAnsi="Calibri" w:cs="Calibri"/>
        </w:rPr>
        <w:t xml:space="preserve">How can barriers be overcome? </w:t>
      </w:r>
    </w:p>
    <w:p w14:paraId="6BC0ED60" w14:textId="77777777" w:rsidR="00DC7453" w:rsidRPr="003552FA" w:rsidRDefault="00DC7453" w:rsidP="00DC7453">
      <w:pPr>
        <w:pStyle w:val="ListParagraph"/>
      </w:pPr>
    </w:p>
    <w:p w14:paraId="532295CD" w14:textId="77777777" w:rsidR="00DC7453" w:rsidRPr="00DC7453" w:rsidRDefault="00DC7453" w:rsidP="00DC7453">
      <w:pPr>
        <w:rPr>
          <w:rFonts w:ascii="Calibri" w:hAnsi="Calibri" w:cs="Calibri"/>
        </w:rPr>
      </w:pPr>
    </w:p>
    <w:p w14:paraId="6535F0DE" w14:textId="77777777" w:rsidR="00DC7453" w:rsidRPr="00661102" w:rsidRDefault="00DC7453" w:rsidP="00DC7453">
      <w:pPr>
        <w:rPr>
          <w:rFonts w:ascii="Calibri" w:hAnsi="Calibri" w:cs="Calibri"/>
        </w:rPr>
      </w:pPr>
    </w:p>
    <w:p w14:paraId="61664E69" w14:textId="77777777" w:rsidR="00DC7453" w:rsidRPr="00661102" w:rsidRDefault="00DC7453" w:rsidP="00DC7453">
      <w:pPr>
        <w:rPr>
          <w:rFonts w:ascii="Calibri" w:hAnsi="Calibri" w:cs="Calibri"/>
        </w:rPr>
      </w:pPr>
    </w:p>
    <w:p w14:paraId="2CDB0336" w14:textId="77777777" w:rsidR="00DC7453" w:rsidRPr="00661102" w:rsidRDefault="00DC7453" w:rsidP="00DC7453">
      <w:pPr>
        <w:rPr>
          <w:rFonts w:ascii="Calibri" w:hAnsi="Calibri" w:cs="Calibri"/>
        </w:rPr>
      </w:pPr>
    </w:p>
    <w:p w14:paraId="69170C20" w14:textId="77777777" w:rsidR="00DC7453" w:rsidRPr="00661102" w:rsidRDefault="00DC7453" w:rsidP="00DC7453">
      <w:pPr>
        <w:rPr>
          <w:rFonts w:ascii="Calibri" w:hAnsi="Calibri" w:cs="Calibri"/>
        </w:rPr>
      </w:pPr>
    </w:p>
    <w:p w14:paraId="34391BD7" w14:textId="77777777" w:rsidR="00DC7453" w:rsidRPr="00661102" w:rsidRDefault="00DC7453" w:rsidP="00DC7453">
      <w:pPr>
        <w:rPr>
          <w:rFonts w:ascii="Calibri" w:hAnsi="Calibri" w:cs="Calibri"/>
        </w:rPr>
      </w:pPr>
    </w:p>
    <w:p w14:paraId="0DEDD662" w14:textId="77777777" w:rsidR="00DC7453" w:rsidRPr="00661102" w:rsidRDefault="00DC7453" w:rsidP="00DC7453">
      <w:pPr>
        <w:rPr>
          <w:rFonts w:ascii="Calibri" w:hAnsi="Calibri" w:cs="Calibri"/>
        </w:rPr>
      </w:pPr>
    </w:p>
    <w:p w14:paraId="1F21D7F6" w14:textId="77777777" w:rsidR="00CF079F" w:rsidRDefault="00CF079F"/>
    <w:sectPr w:rsidR="00CF07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2A4394"/>
    <w:multiLevelType w:val="hybridMultilevel"/>
    <w:tmpl w:val="6AF26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46508"/>
    <w:multiLevelType w:val="hybridMultilevel"/>
    <w:tmpl w:val="568E0496"/>
    <w:lvl w:ilvl="0" w:tplc="456CD13A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C27379"/>
    <w:multiLevelType w:val="hybridMultilevel"/>
    <w:tmpl w:val="64C099AE"/>
    <w:lvl w:ilvl="0" w:tplc="FAF412D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CA16BE"/>
    <w:multiLevelType w:val="hybridMultilevel"/>
    <w:tmpl w:val="5BEAAB3C"/>
    <w:lvl w:ilvl="0" w:tplc="4D7AC3F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765BF8"/>
    <w:multiLevelType w:val="hybridMultilevel"/>
    <w:tmpl w:val="1C902874"/>
    <w:lvl w:ilvl="0" w:tplc="9C029ED6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8337587">
    <w:abstractNumId w:val="2"/>
  </w:num>
  <w:num w:numId="2" w16cid:durableId="2032369360">
    <w:abstractNumId w:val="0"/>
  </w:num>
  <w:num w:numId="3" w16cid:durableId="1541089556">
    <w:abstractNumId w:val="1"/>
  </w:num>
  <w:num w:numId="4" w16cid:durableId="1996492305">
    <w:abstractNumId w:val="4"/>
  </w:num>
  <w:num w:numId="5" w16cid:durableId="895623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453"/>
    <w:rsid w:val="00022938"/>
    <w:rsid w:val="00092514"/>
    <w:rsid w:val="000F1AE4"/>
    <w:rsid w:val="00631E7D"/>
    <w:rsid w:val="0066344E"/>
    <w:rsid w:val="00804F5B"/>
    <w:rsid w:val="0081097D"/>
    <w:rsid w:val="0081343B"/>
    <w:rsid w:val="009F62C0"/>
    <w:rsid w:val="00A30CAD"/>
    <w:rsid w:val="00CF079F"/>
    <w:rsid w:val="00D60D0F"/>
    <w:rsid w:val="00DC7453"/>
    <w:rsid w:val="00DD51FA"/>
    <w:rsid w:val="00DE5D63"/>
    <w:rsid w:val="00F105E9"/>
    <w:rsid w:val="00F7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99480"/>
  <w15:chartTrackingRefBased/>
  <w15:docId w15:val="{62F2C6B3-AF58-4F7F-9C10-7E23D1CED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453"/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4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74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74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74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74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74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74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74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74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74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74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745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745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745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745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745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745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745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7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7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74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745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74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7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74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74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74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74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74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7453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7</Words>
  <Characters>8078</Characters>
  <Application>Microsoft Office Word</Application>
  <DocSecurity>0</DocSecurity>
  <Lines>67</Lines>
  <Paragraphs>18</Paragraphs>
  <ScaleCrop>false</ScaleCrop>
  <Company>University College London</Company>
  <LinksUpToDate>false</LinksUpToDate>
  <CharactersWithSpaces>9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Jemima</dc:creator>
  <cp:keywords/>
  <dc:description/>
  <cp:lastModifiedBy>Jemima Thompson</cp:lastModifiedBy>
  <cp:revision>3</cp:revision>
  <dcterms:created xsi:type="dcterms:W3CDTF">2026-07-15T11:45:00Z</dcterms:created>
  <dcterms:modified xsi:type="dcterms:W3CDTF">2026-07-15T11:46:00Z</dcterms:modified>
</cp:coreProperties>
</file>